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1600"/>
        <w:gridCol w:w="1788"/>
        <w:gridCol w:w="721"/>
        <w:gridCol w:w="569"/>
        <w:gridCol w:w="567"/>
        <w:gridCol w:w="567"/>
        <w:gridCol w:w="851"/>
        <w:gridCol w:w="850"/>
      </w:tblGrid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bookmarkStart w:id="0" w:name="_GoBack" w:colFirst="0" w:colLast="8"/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ra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rphospecies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Stages 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calities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A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UE</w:t>
            </w: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UE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Bacillus cereus </w:t>
            </w: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Bacillus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ictibacill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 xml:space="preserve">M1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 xml:space="preserve">M3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Kurthi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rrati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nterobacte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79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Escherichia-</w:t>
            </w: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higell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eromona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3678" w:rsidRPr="00E9618C" w:rsidRDefault="00E63678" w:rsidP="00E9618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tr w:rsidR="00E63678" w:rsidRPr="00E9618C" w:rsidTr="003B3A6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icrococc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3678" w:rsidRPr="00E9618C" w:rsidRDefault="00E63678" w:rsidP="00E961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9618C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</w:p>
        </w:tc>
      </w:tr>
      <w:bookmarkEnd w:id="0"/>
    </w:tbl>
    <w:p w:rsidR="00DD507C" w:rsidRDefault="00DD507C"/>
    <w:sectPr w:rsidR="00DD50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678"/>
    <w:rsid w:val="00DD507C"/>
    <w:rsid w:val="00E63678"/>
    <w:rsid w:val="00E9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BF6E2F-2015-4587-92DD-0504C84B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6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garita.Correa</cp:lastModifiedBy>
  <cp:revision>2</cp:revision>
  <dcterms:created xsi:type="dcterms:W3CDTF">2019-03-24T22:26:00Z</dcterms:created>
  <dcterms:modified xsi:type="dcterms:W3CDTF">2019-04-02T00:16:00Z</dcterms:modified>
</cp:coreProperties>
</file>